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697EB" w14:textId="1AE15343" w:rsidR="00286939" w:rsidRDefault="00286939" w:rsidP="0073008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or: </w:t>
      </w:r>
      <w:r w:rsidR="004976C8" w:rsidRPr="004976C8">
        <w:rPr>
          <w:b/>
          <w:bCs/>
          <w:lang w:val="en-US"/>
        </w:rPr>
        <w:t>Adopting Open Access in</w:t>
      </w:r>
      <w:r w:rsidR="00761588">
        <w:rPr>
          <w:b/>
          <w:bCs/>
          <w:lang w:val="en-US"/>
        </w:rPr>
        <w:t xml:space="preserve"> the</w:t>
      </w:r>
      <w:r w:rsidR="004976C8" w:rsidRPr="004976C8">
        <w:rPr>
          <w:b/>
          <w:bCs/>
          <w:lang w:val="en-US"/>
        </w:rPr>
        <w:t xml:space="preserve"> social sciences and humanities: Evidence from a developing nation</w:t>
      </w:r>
    </w:p>
    <w:p w14:paraId="6A2B7AC1" w14:textId="77777777" w:rsidR="00286939" w:rsidRDefault="00286939">
      <w:pPr>
        <w:rPr>
          <w:b/>
          <w:bCs/>
          <w:lang w:val="en-US"/>
        </w:rPr>
      </w:pPr>
    </w:p>
    <w:p w14:paraId="19FC6FF2" w14:textId="34C9EDD6" w:rsidR="002105DC" w:rsidRDefault="00286939">
      <w:pPr>
        <w:rPr>
          <w:b/>
          <w:bCs/>
          <w:lang w:val="en-US"/>
        </w:rPr>
      </w:pPr>
      <w:r>
        <w:rPr>
          <w:b/>
          <w:bCs/>
          <w:lang w:val="en-US"/>
        </w:rPr>
        <w:t>R Code:</w:t>
      </w:r>
    </w:p>
    <w:p w14:paraId="41B5FA17" w14:textId="0B58B9D4" w:rsidR="00286939" w:rsidRPr="00286939" w:rsidRDefault="00286939" w:rsidP="00286939">
      <w:pPr>
        <w:rPr>
          <w:b/>
          <w:bCs/>
          <w:lang w:val="en-US"/>
        </w:rPr>
      </w:pPr>
      <w:r w:rsidRPr="00286939">
        <w:rPr>
          <w:b/>
          <w:bCs/>
          <w:lang w:val="en-US"/>
        </w:rPr>
        <w:t>1.</w:t>
      </w:r>
      <w:r>
        <w:rPr>
          <w:b/>
          <w:bCs/>
          <w:lang w:val="en-US"/>
        </w:rPr>
        <w:t xml:space="preserve"> </w:t>
      </w:r>
      <w:r w:rsidRPr="00286939">
        <w:rPr>
          <w:b/>
          <w:bCs/>
          <w:lang w:val="en-US"/>
        </w:rPr>
        <w:t>Des</w:t>
      </w:r>
      <w:r>
        <w:rPr>
          <w:b/>
          <w:bCs/>
          <w:lang w:val="en-US"/>
        </w:rPr>
        <w:t>ign the model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286939" w14:paraId="53F59C6A" w14:textId="77777777" w:rsidTr="002A448F">
        <w:tc>
          <w:tcPr>
            <w:tcW w:w="9236" w:type="dxa"/>
          </w:tcPr>
          <w:p w14:paraId="32911712" w14:textId="77777777" w:rsidR="00286939" w:rsidRPr="00161F65" w:rsidRDefault="00286939" w:rsidP="002A448F">
            <w:pPr>
              <w:rPr>
                <w:lang w:val="vi-VN"/>
              </w:rPr>
            </w:pPr>
            <w:bookmarkStart w:id="0" w:name="_Hlk34150544"/>
            <w:r w:rsidRPr="00161F65">
              <w:rPr>
                <w:lang w:val="vi-VN"/>
              </w:rPr>
              <w:t># Design the model</w:t>
            </w:r>
          </w:p>
          <w:p w14:paraId="032EE6A2" w14:textId="77777777" w:rsidR="00286939" w:rsidRPr="004038F7" w:rsidRDefault="00286939" w:rsidP="002A448F">
            <w:pPr>
              <w:rPr>
                <w:lang w:val="vi-VN"/>
              </w:rPr>
            </w:pPr>
            <w:r w:rsidRPr="004038F7">
              <w:rPr>
                <w:lang w:val="vi-VN"/>
              </w:rPr>
              <w:t>OA_m&lt;-bayesvl()</w:t>
            </w:r>
          </w:p>
          <w:p w14:paraId="39528734" w14:textId="77777777" w:rsidR="00286939" w:rsidRPr="004038F7" w:rsidRDefault="00286939" w:rsidP="002A448F">
            <w:pPr>
              <w:rPr>
                <w:lang w:val="vi-VN"/>
              </w:rPr>
            </w:pPr>
            <w:r w:rsidRPr="004038F7">
              <w:rPr>
                <w:lang w:val="vi-VN"/>
              </w:rPr>
              <w:t>OA_m&lt;-bvl_addNode(OA_m,"OpenAccess","binom")</w:t>
            </w:r>
          </w:p>
          <w:p w14:paraId="2E19B222" w14:textId="77777777" w:rsidR="00286939" w:rsidRPr="004038F7" w:rsidRDefault="00286939" w:rsidP="002A448F">
            <w:pPr>
              <w:rPr>
                <w:lang w:val="vi-VN"/>
              </w:rPr>
            </w:pPr>
            <w:r w:rsidRPr="004038F7">
              <w:rPr>
                <w:lang w:val="vi-VN"/>
              </w:rPr>
              <w:t>OA_m&lt;-bvl_addNode(OA_m,"TotalVN","norm")</w:t>
            </w:r>
          </w:p>
          <w:p w14:paraId="2AD37D79" w14:textId="77777777" w:rsidR="00286939" w:rsidRPr="004038F7" w:rsidRDefault="00286939" w:rsidP="002A448F">
            <w:pPr>
              <w:rPr>
                <w:lang w:val="vi-VN"/>
              </w:rPr>
            </w:pPr>
            <w:r w:rsidRPr="004038F7">
              <w:rPr>
                <w:lang w:val="vi-VN"/>
              </w:rPr>
              <w:t>OA_m&lt;-bvl_addNode(OA_m,"TotalForeign","norm")</w:t>
            </w:r>
          </w:p>
          <w:p w14:paraId="0E814A80" w14:textId="77777777" w:rsidR="00286939" w:rsidRPr="004038F7" w:rsidRDefault="00286939" w:rsidP="002A448F">
            <w:pPr>
              <w:rPr>
                <w:lang w:val="vi-VN"/>
              </w:rPr>
            </w:pPr>
            <w:r w:rsidRPr="004038F7">
              <w:rPr>
                <w:lang w:val="vi-VN"/>
              </w:rPr>
              <w:t>OA_m&lt;-bvl_addArc(OA_m,"TotalVN","OpenAccess","slope")</w:t>
            </w:r>
          </w:p>
          <w:p w14:paraId="1113C52E" w14:textId="77777777" w:rsidR="00286939" w:rsidRPr="004038F7" w:rsidRDefault="00286939" w:rsidP="002A448F">
            <w:pPr>
              <w:rPr>
                <w:lang w:val="vi-VN"/>
              </w:rPr>
            </w:pPr>
            <w:r w:rsidRPr="004038F7">
              <w:rPr>
                <w:lang w:val="vi-VN"/>
              </w:rPr>
              <w:t>OA_m&lt;-bvl_addArc(OA_m,"TotalForeign","OpenAccess","slope")</w:t>
            </w:r>
          </w:p>
          <w:p w14:paraId="3E801D6C" w14:textId="77777777" w:rsidR="00286939" w:rsidRDefault="00286939" w:rsidP="002A448F">
            <w:pPr>
              <w:rPr>
                <w:lang w:val="vi-VN"/>
              </w:rPr>
            </w:pPr>
            <w:r w:rsidRPr="004038F7">
              <w:rPr>
                <w:lang w:val="vi-VN"/>
              </w:rPr>
              <w:t>bvl_bnPlot(OA_m)</w:t>
            </w:r>
          </w:p>
        </w:tc>
      </w:tr>
      <w:bookmarkEnd w:id="0"/>
    </w:tbl>
    <w:p w14:paraId="484FD1C2" w14:textId="65DDBC8D" w:rsidR="00286939" w:rsidRDefault="00286939">
      <w:pPr>
        <w:rPr>
          <w:b/>
          <w:bCs/>
          <w:lang w:val="en-US"/>
        </w:rPr>
      </w:pPr>
    </w:p>
    <w:p w14:paraId="06975274" w14:textId="6621E25C" w:rsidR="00286939" w:rsidRDefault="00286939">
      <w:pPr>
        <w:rPr>
          <w:b/>
          <w:bCs/>
          <w:lang w:val="en-US"/>
        </w:rPr>
      </w:pPr>
      <w:r>
        <w:rPr>
          <w:b/>
          <w:bCs/>
          <w:lang w:val="en-US"/>
        </w:rPr>
        <w:t>2. Model check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286939" w14:paraId="65505FDB" w14:textId="77777777" w:rsidTr="002A448F">
        <w:tc>
          <w:tcPr>
            <w:tcW w:w="9236" w:type="dxa"/>
          </w:tcPr>
          <w:p w14:paraId="05FCBD7A" w14:textId="77777777" w:rsidR="00286939" w:rsidRPr="00EB4C3F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EB4C3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 xml:space="preserve">&gt; </w:t>
            </w:r>
            <w:proofErr w:type="gramStart"/>
            <w:r w:rsidRPr="00EB4C3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summary(</w:t>
            </w:r>
            <w:proofErr w:type="gramEnd"/>
            <w:r w:rsidRPr="00EB4C3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OA_m)</w:t>
            </w:r>
          </w:p>
          <w:p w14:paraId="4BFDA4A5" w14:textId="77777777" w:rsidR="00286939" w:rsidRPr="00EB4C3F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EB4C3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odel Info:</w:t>
            </w:r>
          </w:p>
          <w:p w14:paraId="5CA2380A" w14:textId="77777777" w:rsidR="00286939" w:rsidRPr="00EB4C3F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EB4C3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nodes:     3</w:t>
            </w:r>
          </w:p>
          <w:p w14:paraId="564CB943" w14:textId="77777777" w:rsidR="00286939" w:rsidRPr="00EB4C3F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EB4C3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arcs:      2</w:t>
            </w:r>
          </w:p>
          <w:p w14:paraId="586C332E" w14:textId="77777777" w:rsidR="00286939" w:rsidRPr="00EB4C3F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EB4C3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scores:    NA</w:t>
            </w:r>
          </w:p>
          <w:p w14:paraId="49F43E82" w14:textId="77777777" w:rsidR="00286939" w:rsidRPr="00EB4C3F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  <w:r w:rsidRPr="00EB4C3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formula:   OpenAccess ~ a_OpenAccess + b_TotalVN_OpenAccess * TotalVN + b_TotalForeign_OpenAccess * TotalForeign</w:t>
            </w:r>
          </w:p>
          <w:p w14:paraId="3A0ED00D" w14:textId="77777777" w:rsidR="00286939" w:rsidRPr="00322E17" w:rsidRDefault="00286939" w:rsidP="002A448F"/>
        </w:tc>
      </w:tr>
    </w:tbl>
    <w:p w14:paraId="453CA011" w14:textId="3CF5CA86" w:rsidR="00286939" w:rsidRDefault="00286939">
      <w:pPr>
        <w:rPr>
          <w:b/>
          <w:bCs/>
        </w:rPr>
      </w:pPr>
    </w:p>
    <w:p w14:paraId="3C674E1F" w14:textId="50373C6F" w:rsidR="00286939" w:rsidRDefault="00286939">
      <w:pPr>
        <w:rPr>
          <w:b/>
          <w:bCs/>
          <w:lang w:val="en-US"/>
        </w:rPr>
      </w:pPr>
      <w:r>
        <w:rPr>
          <w:b/>
          <w:bCs/>
          <w:lang w:val="en-US"/>
        </w:rPr>
        <w:t>3. Stan cod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286939" w14:paraId="0277BF97" w14:textId="77777777" w:rsidTr="002A448F">
        <w:tc>
          <w:tcPr>
            <w:tcW w:w="9236" w:type="dxa"/>
          </w:tcPr>
          <w:p w14:paraId="5A6B557B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unctions{</w:t>
            </w:r>
            <w:proofErr w:type="gramEnd"/>
          </w:p>
          <w:p w14:paraId="62BB45FE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int numLevels(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int[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] m) {</w:t>
            </w:r>
          </w:p>
          <w:p w14:paraId="45791A35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int sorted[num_elements(m)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];</w:t>
            </w:r>
            <w:proofErr w:type="gramEnd"/>
          </w:p>
          <w:p w14:paraId="51EF4389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int count =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1;</w:t>
            </w:r>
            <w:proofErr w:type="gramEnd"/>
          </w:p>
          <w:p w14:paraId="62FEC844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sorted = sort_asc(m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);</w:t>
            </w:r>
            <w:proofErr w:type="gramEnd"/>
          </w:p>
          <w:p w14:paraId="6355CF50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for (i in 2:num_elements(sorted)) {</w:t>
            </w:r>
          </w:p>
          <w:p w14:paraId="6DFF1E81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if (sorted[i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] !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= sorted[i-1])</w:t>
            </w:r>
          </w:p>
          <w:p w14:paraId="6F423106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count = count +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1;</w:t>
            </w:r>
            <w:proofErr w:type="gramEnd"/>
          </w:p>
          <w:p w14:paraId="595F9E40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}</w:t>
            </w:r>
          </w:p>
          <w:p w14:paraId="4446ECD1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return(count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);</w:t>
            </w:r>
            <w:proofErr w:type="gramEnd"/>
          </w:p>
          <w:p w14:paraId="6FF7F985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}</w:t>
            </w:r>
          </w:p>
          <w:p w14:paraId="172C5D3A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}</w:t>
            </w:r>
          </w:p>
          <w:p w14:paraId="1C0141EE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ata{</w:t>
            </w:r>
            <w:proofErr w:type="gramEnd"/>
          </w:p>
          <w:p w14:paraId="774B025A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// Define variables in data</w:t>
            </w:r>
          </w:p>
          <w:p w14:paraId="13A62E0F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int&lt;lower=1&gt;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Nobs;   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// Number of observations (an integer)</w:t>
            </w:r>
          </w:p>
          <w:p w14:paraId="6941B68F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int&lt;lower=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0,upper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=1&gt; OpenAccess[Nobs];   // outcome variable</w:t>
            </w:r>
          </w:p>
          <w:p w14:paraId="1905863C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real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otalVN[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obs];</w:t>
            </w:r>
          </w:p>
          <w:p w14:paraId="03FB700F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real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otalForeign[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obs];</w:t>
            </w:r>
          </w:p>
          <w:p w14:paraId="6006B522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}</w:t>
            </w:r>
          </w:p>
          <w:p w14:paraId="7C5FB057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ransformed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ata{</w:t>
            </w:r>
            <w:proofErr w:type="gramEnd"/>
          </w:p>
          <w:p w14:paraId="7DFCF562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// Define transformed data</w:t>
            </w:r>
          </w:p>
          <w:p w14:paraId="6C5EB380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}</w:t>
            </w:r>
          </w:p>
          <w:p w14:paraId="08191BEE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arameters{</w:t>
            </w:r>
            <w:proofErr w:type="gramEnd"/>
          </w:p>
          <w:p w14:paraId="465138A0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// Define parameters to estimate</w:t>
            </w:r>
          </w:p>
          <w:p w14:paraId="34F630AF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real a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penAccess;</w:t>
            </w:r>
            <w:proofErr w:type="gramEnd"/>
          </w:p>
          <w:p w14:paraId="63B68C41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real b_TotalVN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penAccess;</w:t>
            </w:r>
            <w:proofErr w:type="gramEnd"/>
          </w:p>
          <w:p w14:paraId="6D2F7BEB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real b_TotalForeign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penAccess;</w:t>
            </w:r>
            <w:proofErr w:type="gramEnd"/>
          </w:p>
          <w:p w14:paraId="51B1CC33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>}</w:t>
            </w:r>
          </w:p>
          <w:p w14:paraId="2CF394AC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ransformed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arameters{</w:t>
            </w:r>
            <w:proofErr w:type="gramEnd"/>
          </w:p>
          <w:p w14:paraId="179B63A7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// Transform parameters</w:t>
            </w:r>
          </w:p>
          <w:p w14:paraId="3F4AB6FD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real theta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penAccess[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obs];</w:t>
            </w:r>
          </w:p>
          <w:p w14:paraId="305AE007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for (i in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1:Nobs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) {</w:t>
            </w:r>
          </w:p>
          <w:p w14:paraId="29513766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theta_OpenAccess[i] = a_OpenAccess + b_TotalVN_OpenAccess * TotalVN[i] + b_TotalForeign_OpenAccess * TotalForeign[i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];</w:t>
            </w:r>
            <w:proofErr w:type="gramEnd"/>
          </w:p>
          <w:p w14:paraId="2BC70924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}</w:t>
            </w:r>
          </w:p>
          <w:p w14:paraId="0DB66FB1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}</w:t>
            </w:r>
          </w:p>
          <w:p w14:paraId="2AE782F6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odel{</w:t>
            </w:r>
            <w:proofErr w:type="gramEnd"/>
          </w:p>
          <w:p w14:paraId="0E97F0E9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// Priors</w:t>
            </w:r>
          </w:p>
          <w:p w14:paraId="7601D071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a_OpenAccess ~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ormal(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0,100);</w:t>
            </w:r>
          </w:p>
          <w:p w14:paraId="3EA668ED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b_TotalVN_OpenAccess ~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ormal( 0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, 10 );</w:t>
            </w:r>
          </w:p>
          <w:p w14:paraId="111418E7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b_TotalForeign_OpenAccess ~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ormal( 0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, 10 );</w:t>
            </w:r>
          </w:p>
          <w:p w14:paraId="4B0C105D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28DC8D56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// Likelihoods</w:t>
            </w:r>
          </w:p>
          <w:p w14:paraId="3026F602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OpenAccess ~ binomial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ogit(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1, theta_OpenAccess);</w:t>
            </w:r>
          </w:p>
          <w:p w14:paraId="61B8756E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}</w:t>
            </w:r>
          </w:p>
          <w:p w14:paraId="7C7DDA78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generated quantities {</w:t>
            </w:r>
          </w:p>
          <w:p w14:paraId="033321D0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// simulate data from the posterior</w:t>
            </w:r>
          </w:p>
          <w:p w14:paraId="5BA4D18C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int&lt;lower=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0,upper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=1&gt; yrep_OpenAccess[Nobs];</w:t>
            </w:r>
          </w:p>
          <w:p w14:paraId="5D07CF69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// log-likelihood posterior</w:t>
            </w:r>
          </w:p>
          <w:p w14:paraId="0FACE10A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vector[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obs] log_lik_OpenAccess;</w:t>
            </w:r>
          </w:p>
          <w:p w14:paraId="7641F3B4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for (i in 1:num_elements(yrep_OpenAccess)) {</w:t>
            </w:r>
          </w:p>
          <w:p w14:paraId="5B2F2DA2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yrep_OpenAccess[i] = binomial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ng(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penAccess[i], inv_logit(theta_OpenAccess[i]));</w:t>
            </w:r>
          </w:p>
          <w:p w14:paraId="3BF699C3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}</w:t>
            </w:r>
          </w:p>
          <w:p w14:paraId="7E75959E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for (i in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1:Nobs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) {</w:t>
            </w:r>
          </w:p>
          <w:p w14:paraId="7FF9CF0C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log_lik_OpenAccess[i] = bernoulli_logit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pmf(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penAccess[i] | theta_OpenAccess[i]);</w:t>
            </w:r>
          </w:p>
          <w:p w14:paraId="2D88FAEB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}</w:t>
            </w:r>
          </w:p>
          <w:p w14:paraId="7B0ED113" w14:textId="77777777" w:rsidR="00286939" w:rsidRPr="004038F7" w:rsidRDefault="00286939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}</w:t>
            </w:r>
          </w:p>
        </w:tc>
      </w:tr>
    </w:tbl>
    <w:p w14:paraId="72163E92" w14:textId="128AFB08" w:rsidR="00286939" w:rsidRDefault="00286939">
      <w:pPr>
        <w:rPr>
          <w:b/>
          <w:bCs/>
          <w:lang w:val="en-US"/>
        </w:rPr>
      </w:pPr>
    </w:p>
    <w:p w14:paraId="78CD15C1" w14:textId="12900311" w:rsidR="006B3C71" w:rsidRDefault="006B3C71">
      <w:pPr>
        <w:rPr>
          <w:b/>
          <w:bCs/>
          <w:lang w:val="en-US"/>
        </w:rPr>
      </w:pPr>
      <w:r>
        <w:rPr>
          <w:b/>
          <w:bCs/>
          <w:lang w:val="en-US"/>
        </w:rPr>
        <w:t>4. Model simulation summar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6B3C71" w:rsidRPr="00BD0AB7" w14:paraId="3DBB5FD5" w14:textId="77777777" w:rsidTr="002A448F">
        <w:tc>
          <w:tcPr>
            <w:tcW w:w="9236" w:type="dxa"/>
          </w:tcPr>
          <w:p w14:paraId="54FFBA17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FF"/>
                <w:sz w:val="17"/>
                <w:szCs w:val="17"/>
              </w:rPr>
            </w:pPr>
            <w:r w:rsidRPr="004038F7">
              <w:rPr>
                <w:rFonts w:ascii="Lucida Console" w:eastAsia="Times New Roman" w:hAnsi="Lucida Console" w:cs="Courier New"/>
                <w:color w:val="0000FF"/>
                <w:sz w:val="17"/>
                <w:szCs w:val="17"/>
              </w:rPr>
              <w:t xml:space="preserve">&gt;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FF"/>
                <w:sz w:val="17"/>
                <w:szCs w:val="17"/>
              </w:rPr>
              <w:t>summary(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FF"/>
                <w:sz w:val="17"/>
                <w:szCs w:val="17"/>
              </w:rPr>
              <w:t>OA_m)</w:t>
            </w:r>
          </w:p>
          <w:p w14:paraId="7192E22A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Model Info:</w:t>
            </w:r>
          </w:p>
          <w:p w14:paraId="2AFB4EFC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 nodes:     3</w:t>
            </w:r>
          </w:p>
          <w:p w14:paraId="0611D86A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 arcs:      2</w:t>
            </w:r>
          </w:p>
          <w:p w14:paraId="75A81D31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 scores:    NA</w:t>
            </w:r>
          </w:p>
          <w:p w14:paraId="4D74D3F7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 formula:   OpenAccess ~ a_OpenAccess + b_TotalVN_OpenAccess * TotalVN + b_TotalForeign_OpenAccess * TotalForeign</w:t>
            </w:r>
          </w:p>
          <w:p w14:paraId="15F48B9E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</w:p>
          <w:p w14:paraId="619CDA8D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Estimates:</w:t>
            </w:r>
          </w:p>
          <w:p w14:paraId="59794F3A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Inference for Stan model: 1a8d8b0dab5d59aecc69b2d41a1f8d21.</w:t>
            </w:r>
          </w:p>
          <w:p w14:paraId="1DE15584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4 chains, each with iter=5000; warmup=2000; thin=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1;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</w:t>
            </w:r>
          </w:p>
          <w:p w14:paraId="689A5C94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post-warmup draws per chain=3000, total post-warmup draws=12000.</w:t>
            </w:r>
          </w:p>
          <w:p w14:paraId="04DE7961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</w:p>
          <w:p w14:paraId="65E32905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                          mean se_mean  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sd  2.5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%   25%   50%   75% 97.5% n_eff Rhat</w:t>
            </w:r>
          </w:p>
          <w:p w14:paraId="56A99A27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a_OpenAccess              -1.17       0 0.06 -1.30 -1.21 -1.17 -1.12 -1.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04  4982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   1</w:t>
            </w:r>
          </w:p>
          <w:p w14:paraId="438BB53E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b_TotalVN_OpenAccess       0.22       0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0.02  0.18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 0.20  0.22  0.23  0.26  5538    1</w:t>
            </w:r>
          </w:p>
          <w:p w14:paraId="61B4D4A7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b_TotalForeign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OpenAccess  0.15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      0 0.02  0.11  0.13  0.15  0.16  0.19  6795    1</w:t>
            </w:r>
          </w:p>
          <w:p w14:paraId="714EEF4B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</w:p>
          <w:p w14:paraId="7C3F0E46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Samples were drawn using 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NUTS(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diag_e) at Tue Jun 30 12:46:54 2020.</w:t>
            </w:r>
          </w:p>
          <w:p w14:paraId="1A13815A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For each parameter, n_</w:t>
            </w:r>
            <w:proofErr w:type="gramStart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eff</w:t>
            </w:r>
            <w:proofErr w:type="gramEnd"/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 is a crude measure of effective sample size,</w:t>
            </w:r>
          </w:p>
          <w:p w14:paraId="79561F27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 xml:space="preserve">and Rhat is the potential scale reduction factor on split chains (at </w:t>
            </w:r>
          </w:p>
          <w:p w14:paraId="77F6039D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convergence, Rhat=1).</w:t>
            </w:r>
          </w:p>
          <w:p w14:paraId="33F5A655" w14:textId="77777777" w:rsidR="006B3C71" w:rsidRPr="004038F7" w:rsidRDefault="006B3C71" w:rsidP="002A44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17"/>
                <w:szCs w:val="17"/>
              </w:rPr>
            </w:pPr>
            <w:r w:rsidRPr="004038F7">
              <w:rPr>
                <w:rFonts w:ascii="Lucida Console" w:eastAsia="Times New Roman" w:hAnsi="Lucida Console" w:cs="Courier New"/>
                <w:color w:val="000000"/>
                <w:sz w:val="17"/>
                <w:szCs w:val="17"/>
                <w:bdr w:val="none" w:sz="0" w:space="0" w:color="auto" w:frame="1"/>
              </w:rPr>
              <w:t>elapsed time: 310.198658943176 secs</w:t>
            </w:r>
          </w:p>
          <w:p w14:paraId="71FACDF0" w14:textId="77777777" w:rsidR="006B3C71" w:rsidRPr="00BD0AB7" w:rsidRDefault="006B3C71" w:rsidP="002A448F">
            <w:pPr>
              <w:ind w:left="360"/>
              <w:rPr>
                <w:sz w:val="16"/>
                <w:szCs w:val="16"/>
              </w:rPr>
            </w:pPr>
            <w:r w:rsidRPr="00BD0AB7">
              <w:rPr>
                <w:sz w:val="16"/>
                <w:szCs w:val="16"/>
              </w:rPr>
              <w:t xml:space="preserve"> </w:t>
            </w:r>
          </w:p>
        </w:tc>
      </w:tr>
    </w:tbl>
    <w:p w14:paraId="39D2547B" w14:textId="300A250B" w:rsidR="006B3C71" w:rsidRDefault="006B3C71">
      <w:pPr>
        <w:rPr>
          <w:b/>
          <w:bCs/>
          <w:lang w:val="en-US"/>
        </w:rPr>
      </w:pPr>
    </w:p>
    <w:p w14:paraId="0E90A129" w14:textId="6EB057E0" w:rsidR="006B3C71" w:rsidRDefault="00E65285" w:rsidP="00E65285">
      <w:pPr>
        <w:rPr>
          <w:b/>
          <w:bCs/>
          <w:lang w:val="en-US"/>
        </w:rPr>
      </w:pPr>
      <w:r w:rsidRPr="00E65285">
        <w:rPr>
          <w:b/>
          <w:bCs/>
          <w:lang w:val="en-US"/>
        </w:rPr>
        <w:t xml:space="preserve">5. </w:t>
      </w:r>
      <w:r w:rsidR="0038560F">
        <w:rPr>
          <w:b/>
          <w:bCs/>
          <w:lang w:val="en-US"/>
        </w:rPr>
        <w:t xml:space="preserve">Visual diagnostics of </w:t>
      </w:r>
      <w:r w:rsidRPr="00E65285">
        <w:rPr>
          <w:b/>
          <w:bCs/>
          <w:lang w:val="en-US"/>
        </w:rPr>
        <w:t>MCMC chains of the Open Access model</w:t>
      </w:r>
    </w:p>
    <w:p w14:paraId="6E7BAA1A" w14:textId="403DCF4D" w:rsidR="00E141FA" w:rsidRPr="00286939" w:rsidRDefault="00E141FA" w:rsidP="00E65285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6718BFFD" wp14:editId="7BE94D0C">
            <wp:extent cx="5944235" cy="2444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44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141FA" w:rsidRPr="00286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E2D17"/>
    <w:multiLevelType w:val="hybridMultilevel"/>
    <w:tmpl w:val="68E6A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0NDCztDAzNDQxMbNQ0lEKTi0uzszPAykwrQUA63XupSwAAAA="/>
  </w:docVars>
  <w:rsids>
    <w:rsidRoot w:val="00781EB6"/>
    <w:rsid w:val="000D7B6E"/>
    <w:rsid w:val="002105DC"/>
    <w:rsid w:val="00286939"/>
    <w:rsid w:val="00306847"/>
    <w:rsid w:val="00353461"/>
    <w:rsid w:val="0038560F"/>
    <w:rsid w:val="004976C8"/>
    <w:rsid w:val="00574C2E"/>
    <w:rsid w:val="006B3C71"/>
    <w:rsid w:val="0073008A"/>
    <w:rsid w:val="00761588"/>
    <w:rsid w:val="00781EB6"/>
    <w:rsid w:val="00E141FA"/>
    <w:rsid w:val="00E6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9D7FB"/>
  <w15:chartTrackingRefBased/>
  <w15:docId w15:val="{B7144FA9-F16A-4D09-88D0-29CC6954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8"/>
        <w:szCs w:val="22"/>
        <w:lang w:val="vi-V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05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05DC"/>
    <w:rPr>
      <w:rFonts w:ascii="Courier New" w:eastAsia="Times New Roman" w:hAnsi="Courier New" w:cs="Courier New"/>
      <w:sz w:val="20"/>
      <w:szCs w:val="20"/>
      <w:lang w:val="en-US" w:eastAsia="ja-JP"/>
    </w:rPr>
  </w:style>
  <w:style w:type="character" w:customStyle="1" w:styleId="gnkrckgcgsb">
    <w:name w:val="gnkrckgcgsb"/>
    <w:basedOn w:val="DefaultParagraphFont"/>
    <w:rsid w:val="002105DC"/>
  </w:style>
  <w:style w:type="table" w:styleId="TableGrid">
    <w:name w:val="Table Grid"/>
    <w:basedOn w:val="TableNormal"/>
    <w:uiPriority w:val="39"/>
    <w:rsid w:val="002105DC"/>
    <w:pPr>
      <w:spacing w:after="0" w:line="240" w:lineRule="auto"/>
    </w:pPr>
    <w:rPr>
      <w:rFonts w:asciiTheme="minorHAnsi" w:hAnsiTheme="minorHAnsi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69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4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1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0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Ho Manh Toan</cp:lastModifiedBy>
  <cp:revision>14</cp:revision>
  <dcterms:created xsi:type="dcterms:W3CDTF">2020-04-22T18:16:00Z</dcterms:created>
  <dcterms:modified xsi:type="dcterms:W3CDTF">2020-07-16T18:13:00Z</dcterms:modified>
</cp:coreProperties>
</file>